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1ED" w:rsidRPr="00A301A7" w:rsidRDefault="000361ED" w:rsidP="000361ED">
      <w:pPr>
        <w:spacing w:line="480" w:lineRule="auto"/>
        <w:rPr>
          <w:rStyle w:val="src"/>
          <w:rFonts w:ascii="Times New Roman" w:hAnsi="Times New Roman" w:cs="Times New Roman"/>
          <w:b/>
          <w:bCs/>
          <w:color w:val="333333"/>
          <w:sz w:val="24"/>
          <w:szCs w:val="24"/>
        </w:rPr>
      </w:pPr>
      <w:r w:rsidRPr="00A301A7">
        <w:rPr>
          <w:rStyle w:val="src"/>
          <w:rFonts w:ascii="Times New Roman" w:hAnsi="Times New Roman" w:cs="Times New Roman"/>
          <w:b/>
          <w:bCs/>
          <w:color w:val="333333"/>
          <w:sz w:val="24"/>
          <w:szCs w:val="24"/>
        </w:rPr>
        <w:t>Supplementary table 1.</w:t>
      </w:r>
      <w:r w:rsidRPr="00A301A7">
        <w:rPr>
          <w:rStyle w:val="src"/>
          <w:rFonts w:ascii="Times New Roman" w:hAnsi="Times New Roman" w:cs="Times New Roman"/>
          <w:color w:val="333333"/>
          <w:sz w:val="24"/>
          <w:szCs w:val="24"/>
        </w:rPr>
        <w:t xml:space="preserve"> Primers using for plasmids construction and mutagenesis</w:t>
      </w:r>
      <w:r w:rsidRPr="00A301A7">
        <w:rPr>
          <w:rStyle w:val="src"/>
          <w:rFonts w:ascii="Times New Roman" w:hAnsi="Times New Roman" w:cs="Times New Roman"/>
          <w:b/>
          <w:bCs/>
          <w:color w:val="333333"/>
          <w:sz w:val="24"/>
          <w:szCs w:val="24"/>
        </w:rPr>
        <w:t xml:space="preserve">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6613"/>
      </w:tblGrid>
      <w:tr w:rsidR="000361ED" w:rsidRPr="000361ED" w:rsidTr="00136229"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1ED" w:rsidRPr="000361ED" w:rsidRDefault="000361ED" w:rsidP="00136229">
            <w:pPr>
              <w:jc w:val="center"/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rimer IDs</w:t>
            </w:r>
          </w:p>
        </w:tc>
        <w:tc>
          <w:tcPr>
            <w:tcW w:w="39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61ED" w:rsidRPr="000361ED" w:rsidRDefault="000361ED" w:rsidP="00136229">
            <w:pPr>
              <w:jc w:val="center"/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0361ED" w:rsidRPr="000361ED" w:rsidTr="00136229">
        <w:tc>
          <w:tcPr>
            <w:tcW w:w="1019" w:type="pct"/>
            <w:tcBorders>
              <w:top w:val="single" w:sz="4" w:space="0" w:color="auto"/>
            </w:tcBorders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F</w:t>
            </w:r>
          </w:p>
        </w:tc>
        <w:tc>
          <w:tcPr>
            <w:tcW w:w="3981" w:type="pct"/>
            <w:tcBorders>
              <w:top w:val="single" w:sz="4" w:space="0" w:color="auto"/>
            </w:tcBorders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AGGATCCCCGGGTACCGGTCGCCACCATGAGGAGGCT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ATAAGCTTGATATCGAATTCTCACGGGATCTTCAACAGCT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KAN2-445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GCTGCAGGTCGACTCTAGAGCCACCATGAGGAGGCTCGG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445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CTCGAGATCTGAGTCCGGACCCAGCCGACGAGACGGA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833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ACCTGACTCTGTGTGGACACAAAGGCAATCTGCACTTT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833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AAAGTGCAGATTGCCTTTGTGTCCACACAGAGTCAGGT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970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tabs>
                <w:tab w:val="left" w:pos="885"/>
              </w:tabs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AGCGTACAAATTTGAGCAGTATTTTCTCACAATAGGTG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970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CACCTATTGTGAGAAAATACTGCTCAAATTTGTACGCT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103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TACTTTGAAAACCCTGCTGGTTCTGAAAAGTGTCAGAAG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103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CTTCTGACACTTTTCAGAACCAGCAGGGTTTTCAAAGTA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133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TGTCAGAAGTTACCATTTGGTTTGAAAAATCCGTATCC</w:t>
            </w:r>
          </w:p>
        </w:tc>
        <w:bookmarkStart w:id="0" w:name="_GoBack"/>
        <w:bookmarkEnd w:id="0"/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133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GATACGGATTTTTCAAACCAAATGGTAACTTCTGACA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355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TGGATAAACTAGTACGAGGTATTTATGGAGGGGACTATG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355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CATAGTCCCCTCCATAAATACCTCGTACTAGTTTATCCA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470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TCAGTAAAGAGGACCTGGCAGAGCGACTTTGATCAC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470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GCTCGAGATCTGAGTCCGGACAGGTCCTCTTTACTGACAGCCTC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499-F</w:t>
            </w:r>
          </w:p>
        </w:tc>
        <w:tc>
          <w:tcPr>
            <w:tcW w:w="3981" w:type="pct"/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CTTTGATCACCATCACCAACATCATTGGCTCAATAGCAAGAATG</w:t>
            </w:r>
          </w:p>
        </w:tc>
      </w:tr>
      <w:tr w:rsidR="000361ED" w:rsidRPr="000361ED" w:rsidTr="00136229">
        <w:tc>
          <w:tcPr>
            <w:tcW w:w="1019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499-R</w:t>
            </w:r>
          </w:p>
        </w:tc>
        <w:tc>
          <w:tcPr>
            <w:tcW w:w="3981" w:type="pct"/>
            <w:shd w:val="clear" w:color="auto" w:fill="auto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CATTCTTGCTATTGAGCCAATGATGTTGGTGATGGTGATCAAAG</w:t>
            </w:r>
          </w:p>
        </w:tc>
      </w:tr>
      <w:tr w:rsidR="000361ED" w:rsidRPr="000361ED" w:rsidTr="00136229">
        <w:tc>
          <w:tcPr>
            <w:tcW w:w="1019" w:type="pct"/>
            <w:tcBorders>
              <w:bottom w:val="single" w:sz="4" w:space="0" w:color="auto"/>
            </w:tcBorders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PANK2-1696-R</w:t>
            </w:r>
          </w:p>
        </w:tc>
        <w:tc>
          <w:tcPr>
            <w:tcW w:w="3981" w:type="pct"/>
            <w:tcBorders>
              <w:bottom w:val="single" w:sz="4" w:space="0" w:color="auto"/>
            </w:tcBorders>
            <w:shd w:val="clear" w:color="auto" w:fill="F2F2F2"/>
          </w:tcPr>
          <w:p w:rsidR="000361ED" w:rsidRPr="000361ED" w:rsidRDefault="000361ED" w:rsidP="00136229">
            <w:pPr>
              <w:rPr>
                <w:rStyle w:val="src"/>
                <w:rFonts w:ascii="Times New Roman" w:hAnsi="Times New Roman" w:cs="Times New Roman"/>
                <w:sz w:val="18"/>
                <w:szCs w:val="18"/>
              </w:rPr>
            </w:pPr>
            <w:r w:rsidRPr="000361ED">
              <w:rPr>
                <w:rStyle w:val="src"/>
                <w:rFonts w:ascii="Times New Roman" w:hAnsi="Times New Roman" w:cs="Times New Roman"/>
                <w:sz w:val="18"/>
                <w:szCs w:val="18"/>
              </w:rPr>
              <w:t>ATAAGCTTGATATCGAATTCTCACGGGATCTTCAACACCTCAAGGAG</w:t>
            </w:r>
          </w:p>
        </w:tc>
      </w:tr>
    </w:tbl>
    <w:p w:rsidR="004356D6" w:rsidRPr="00A301A7" w:rsidRDefault="004356D6" w:rsidP="004356D6">
      <w:pPr>
        <w:spacing w:line="480" w:lineRule="auto"/>
        <w:rPr>
          <w:rStyle w:val="src"/>
          <w:rFonts w:ascii="Times New Roman" w:eastAsia="等线" w:hAnsi="Times New Roman" w:cs="Times New Roman"/>
          <w:b/>
          <w:bCs/>
          <w:color w:val="333333"/>
          <w:sz w:val="24"/>
          <w:szCs w:val="24"/>
        </w:rPr>
      </w:pPr>
    </w:p>
    <w:p w:rsidR="0056581B" w:rsidRDefault="0056581B"/>
    <w:sectPr w:rsidR="005658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4C26" w:rsidRDefault="00154C26" w:rsidP="004356D6">
      <w:r>
        <w:separator/>
      </w:r>
    </w:p>
  </w:endnote>
  <w:endnote w:type="continuationSeparator" w:id="0">
    <w:p w:rsidR="00154C26" w:rsidRDefault="00154C26" w:rsidP="00435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4C26" w:rsidRDefault="00154C26" w:rsidP="004356D6">
      <w:r>
        <w:separator/>
      </w:r>
    </w:p>
  </w:footnote>
  <w:footnote w:type="continuationSeparator" w:id="0">
    <w:p w:rsidR="00154C26" w:rsidRDefault="00154C26" w:rsidP="00435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45C"/>
    <w:rsid w:val="000361ED"/>
    <w:rsid w:val="0012264D"/>
    <w:rsid w:val="00154C26"/>
    <w:rsid w:val="004356D6"/>
    <w:rsid w:val="0047796A"/>
    <w:rsid w:val="0056581B"/>
    <w:rsid w:val="0087445C"/>
    <w:rsid w:val="008F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A27E7B-7F26-4212-ADC5-A636A8534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56D6"/>
    <w:pPr>
      <w:widowControl w:val="0"/>
      <w:jc w:val="both"/>
    </w:pPr>
    <w:rPr>
      <w:rFonts w:ascii="等线" w:eastAsia="Calibri" w:hAnsi="等线" w:cs="Cambria Ma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6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6D6"/>
    <w:rPr>
      <w:sz w:val="18"/>
      <w:szCs w:val="18"/>
    </w:rPr>
  </w:style>
  <w:style w:type="character" w:customStyle="1" w:styleId="src">
    <w:name w:val="src"/>
    <w:basedOn w:val="a0"/>
    <w:rsid w:val="00435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1-02-24T08:55:00Z</dcterms:created>
  <dcterms:modified xsi:type="dcterms:W3CDTF">2021-02-25T09:34:00Z</dcterms:modified>
</cp:coreProperties>
</file>